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p14">
  <w:body>
    <w:p w:rsidR="000469F2" w:rsidP="7A1869CB" w:rsidRDefault="000469F2" w14:paraId="3226B943" w14:textId="15D387B7">
      <w:pPr>
        <w:spacing w:after="0" w:line="240" w:lineRule="auto"/>
        <w:jc w:val="center"/>
        <w:rPr>
          <w:rFonts w:ascii="Arial" w:hAnsi="Arial" w:eastAsia="Arial" w:cs="Arial"/>
          <w:b w:val="1"/>
          <w:bCs w:val="1"/>
          <w:sz w:val="24"/>
          <w:szCs w:val="24"/>
        </w:rPr>
      </w:pPr>
      <w:r w:rsidRPr="7A1869CB" w:rsidR="000469F2">
        <w:rPr>
          <w:rFonts w:ascii="Arial" w:hAnsi="Arial" w:eastAsia="Arial" w:cs="Arial"/>
          <w:b w:val="1"/>
          <w:bCs w:val="1"/>
          <w:sz w:val="24"/>
          <w:szCs w:val="24"/>
        </w:rPr>
        <w:t>Appendix B. Consort Diagram for Study Sample</w:t>
      </w:r>
    </w:p>
    <w:p w:rsidR="000469F2" w:rsidP="00FA4552" w:rsidRDefault="000469F2" w14:paraId="34E3FA88" w14:textId="77777777">
      <w:pPr>
        <w:spacing w:after="0" w:line="240" w:lineRule="auto"/>
        <w:rPr>
          <w:b/>
          <w:sz w:val="28"/>
          <w:szCs w:val="28"/>
        </w:rPr>
      </w:pPr>
    </w:p>
    <w:p w:rsidR="000469F2" w:rsidP="00FA4552" w:rsidRDefault="000469F2" w14:paraId="410900BB" w14:textId="77777777">
      <w:pPr>
        <w:spacing w:after="0" w:line="240" w:lineRule="auto"/>
        <w:rPr>
          <w:b/>
          <w:sz w:val="28"/>
          <w:szCs w:val="28"/>
        </w:rPr>
      </w:pPr>
    </w:p>
    <w:p w:rsidR="000469F2" w:rsidP="00FA4552" w:rsidRDefault="000469F2" w14:paraId="40D22DB8" w14:textId="77777777">
      <w:pPr>
        <w:spacing w:after="0" w:line="240" w:lineRule="auto"/>
        <w:rPr>
          <w:b/>
          <w:sz w:val="28"/>
          <w:szCs w:val="28"/>
        </w:rPr>
      </w:pPr>
    </w:p>
    <w:p w:rsidR="000469F2" w:rsidP="00FA4552" w:rsidRDefault="000469F2" w14:paraId="1DDD0813" w14:textId="77777777">
      <w:pPr>
        <w:spacing w:after="0" w:line="240" w:lineRule="auto"/>
        <w:rPr>
          <w:b/>
          <w:sz w:val="28"/>
          <w:szCs w:val="28"/>
        </w:rPr>
      </w:pPr>
    </w:p>
    <w:p w:rsidR="00FA4552" w:rsidP="00FA4552" w:rsidRDefault="00FA4552" w14:paraId="39423B70" w14:textId="5A30D15F">
      <w:pPr>
        <w:spacing w:after="0" w:line="240" w:lineRule="auto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077F26" wp14:editId="4CA59B76">
                <wp:simplePos x="0" y="0"/>
                <wp:positionH relativeFrom="column">
                  <wp:posOffset>2105246</wp:posOffset>
                </wp:positionH>
                <wp:positionV relativeFrom="paragraph">
                  <wp:posOffset>-637953</wp:posOffset>
                </wp:positionV>
                <wp:extent cx="1640515" cy="342900"/>
                <wp:effectExtent l="0" t="0" r="17145" b="1905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4051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3344A2CF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1658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style="position:absolute;margin-left:165.75pt;margin-top:-50.25pt;width:129.1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w14:anchorId="3A077F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">
                <v:path arrowok="t"/>
                <v:textbox inset=",7.2pt,,7.2pt">
                  <w:txbxContent>
                    <w:p w:rsidRPr="00CA1085" w:rsidR="00FA4552" w:rsidP="00FA4552" w:rsidRDefault="00FA4552" w14:paraId="3344A2CF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Assessed for eligibility (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1658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849E2B9" wp14:editId="158B996B">
                <wp:simplePos x="0" y="0"/>
                <wp:positionH relativeFrom="column">
                  <wp:posOffset>2933700</wp:posOffset>
                </wp:positionH>
                <wp:positionV relativeFrom="paragraph">
                  <wp:posOffset>-292100</wp:posOffset>
                </wp:positionV>
                <wp:extent cx="958850" cy="679450"/>
                <wp:effectExtent l="76200" t="0" r="50800" b="63500"/>
                <wp:wrapNone/>
                <wp:docPr id="117" name="Group 1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5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" name="Straight Arrow Connector 1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7" style="position:absolute;margin-left:231pt;margin-top:-23pt;width:75.5pt;height:53.5pt;z-index:251674624" coordsize="9588,6794" o:spid="_x0000_s1026" w14:anchorId="0C7FF22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">
                <v:shapetype id="_x0000_t32" coordsize="21600,21600" o:oned="t" filled="f" o:spt="32" path="m,l21600,21600e">
                  <v:path fillok="f" arrowok="t" o:connecttype="none"/>
                  <o:lock v:ext="edit" shapetype="t"/>
                </v:shapetype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">
                  <v:stroke endarrow="block"/>
                  <v:shadow color="#ccc"/>
                  <o:lock v:ext="edit" shapetype="f"/>
                </v:shape>
                <v:shape id="Straight Arrow Connector 1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">
                  <v:stroke joinstyle="miter" endarrow="block"/>
                </v:shape>
              </v:group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8958EB" wp14:editId="5B24E7F1">
                <wp:simplePos x="0" y="0"/>
                <wp:positionH relativeFrom="column">
                  <wp:posOffset>3947795</wp:posOffset>
                </wp:positionH>
                <wp:positionV relativeFrom="paragraph">
                  <wp:posOffset>-379730</wp:posOffset>
                </wp:positionV>
                <wp:extent cx="2199005" cy="901700"/>
                <wp:effectExtent l="0" t="0" r="10795" b="25400"/>
                <wp:wrapNone/>
                <wp:docPr id="1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9005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552" w:rsidP="00FA4552" w:rsidRDefault="00FA4552" w14:paraId="460BB806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B72FB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Previous MSK patient seen in the past for a different cancer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78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  <w:p w:rsidR="00FA4552" w:rsidP="00FA4552" w:rsidRDefault="00FA4552" w14:paraId="4A9F8CC7" w14:textId="7A298A2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</w:t>
                            </w:r>
                            <w:r w:rsidR="0082525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olo</w:t>
                            </w:r>
                            <w:r w:rsidR="009104D7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rectal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6</w:t>
                            </w:r>
                          </w:p>
                          <w:p w:rsidR="00FA4552" w:rsidP="00FA4552" w:rsidRDefault="00FA4552" w14:paraId="65E89CE3" w14:textId="7C86EA4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</w:t>
                            </w:r>
                            <w:r w:rsidR="009104D7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ad and neck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7</w:t>
                            </w:r>
                          </w:p>
                          <w:p w:rsidR="00FA4552" w:rsidP="00FA4552" w:rsidRDefault="00FA4552" w14:paraId="27D78E34" w14:textId="1ADF7B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</w:t>
                            </w:r>
                            <w:r w:rsidR="009104D7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ung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45</w:t>
                            </w:r>
                          </w:p>
                          <w:p w:rsidRPr="00437AF1" w:rsidR="00FA4552" w:rsidP="00FA4552" w:rsidRDefault="00FA4552" w14:paraId="13771D49" w14:textId="14DC446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</w:t>
                            </w:r>
                            <w:r w:rsidR="009104D7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yeloma,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 = 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style="position:absolute;margin-left:310.85pt;margin-top:-29.9pt;width:173.15pt;height:7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7" w14:anchorId="278958E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">
                <v:path arrowok="t"/>
                <v:textbox inset=",7.2pt,,7.2pt">
                  <w:txbxContent>
                    <w:p w:rsidR="00FA4552" w:rsidP="00FA4552" w:rsidRDefault="00FA4552" w14:paraId="460BB806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B72FB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Previous MSK patient seen in the past for a different cancer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78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)</w:t>
                      </w:r>
                    </w:p>
                    <w:p w:rsidR="00FA4552" w:rsidP="00FA4552" w:rsidRDefault="00FA4552" w14:paraId="4A9F8CC7" w14:textId="7A298A2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</w:t>
                      </w:r>
                      <w:r w:rsidR="00825255">
                        <w:rPr>
                          <w:rFonts w:ascii="Arial" w:hAnsi="Arial" w:cs="Arial"/>
                          <w:sz w:val="15"/>
                          <w:szCs w:val="15"/>
                        </w:rPr>
                        <w:t>olo</w:t>
                      </w:r>
                      <w:r w:rsidR="009104D7">
                        <w:rPr>
                          <w:rFonts w:ascii="Arial" w:hAnsi="Arial" w:cs="Arial"/>
                          <w:sz w:val="15"/>
                          <w:szCs w:val="15"/>
                        </w:rPr>
                        <w:t>rectal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, n = 16</w:t>
                      </w:r>
                    </w:p>
                    <w:p w:rsidR="00FA4552" w:rsidP="00FA4552" w:rsidRDefault="00FA4552" w14:paraId="65E89CE3" w14:textId="7C86EA4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</w:t>
                      </w:r>
                      <w:r w:rsidR="009104D7">
                        <w:rPr>
                          <w:rFonts w:ascii="Arial" w:hAnsi="Arial" w:cs="Arial"/>
                          <w:sz w:val="15"/>
                          <w:szCs w:val="15"/>
                        </w:rPr>
                        <w:t>ead and neck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, n = 17</w:t>
                      </w:r>
                    </w:p>
                    <w:p w:rsidR="00FA4552" w:rsidP="00FA4552" w:rsidRDefault="00FA4552" w14:paraId="27D78E34" w14:textId="1ADF7B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</w:t>
                      </w:r>
                      <w:r w:rsidR="009104D7">
                        <w:rPr>
                          <w:rFonts w:ascii="Arial" w:hAnsi="Arial" w:cs="Arial"/>
                          <w:sz w:val="15"/>
                          <w:szCs w:val="15"/>
                        </w:rPr>
                        <w:t>ung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, n = 45</w:t>
                      </w:r>
                    </w:p>
                    <w:p w:rsidRPr="00437AF1" w:rsidR="00FA4552" w:rsidP="00FA4552" w:rsidRDefault="00FA4552" w14:paraId="13771D49" w14:textId="14DC44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</w:t>
                      </w:r>
                      <w:r w:rsidR="009104D7">
                        <w:rPr>
                          <w:rFonts w:ascii="Arial" w:hAnsi="Arial" w:cs="Arial"/>
                          <w:sz w:val="15"/>
                          <w:szCs w:val="15"/>
                        </w:rPr>
                        <w:t>yeloma,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 = 0</w:t>
                      </w:r>
                    </w:p>
                  </w:txbxContent>
                </v:textbox>
              </v:rect>
            </w:pict>
          </mc:Fallback>
        </mc:AlternateContent>
      </w:r>
    </w:p>
    <w:p w:rsidRPr="00493C0A" w:rsidR="00FA4552" w:rsidP="00FA4552" w:rsidRDefault="00FA4552" w14:paraId="3CEF0E61" w14:textId="77777777">
      <w:pPr>
        <w:rPr>
          <w:b/>
          <w:sz w:val="28"/>
          <w:szCs w:val="28"/>
        </w:rPr>
      </w:pPr>
      <w:r w:rsidRPr="00D17E1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E2E7B6" wp14:editId="68DFFED1">
                <wp:simplePos x="0" y="0"/>
                <wp:positionH relativeFrom="column">
                  <wp:posOffset>2114550</wp:posOffset>
                </wp:positionH>
                <wp:positionV relativeFrom="paragraph">
                  <wp:posOffset>6306185</wp:posOffset>
                </wp:positionV>
                <wp:extent cx="1619250" cy="314960"/>
                <wp:effectExtent l="0" t="0" r="19050" b="27940"/>
                <wp:wrapNone/>
                <wp:docPr id="6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733614" w:rsidR="00FA4552" w:rsidP="00FA4552" w:rsidRDefault="00FA4552" w14:paraId="533A29AB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eastAsia="Times New Roman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eastAsia="Times New Roman" w:cs="Arial"/>
                                <w:color w:val="000000"/>
                                <w:sz w:val="15"/>
                                <w:szCs w:val="15"/>
                              </w:rPr>
                              <w:t>120</w:t>
                            </w:r>
                            <w:r w:rsidRPr="00733614">
                              <w:rPr>
                                <w:rFonts w:ascii="Arial" w:hAnsi="Arial" w:eastAsia="Times New Roman" w:cs="Arial"/>
                                <w:color w:val="000000"/>
                                <w:sz w:val="15"/>
                                <w:szCs w:val="15"/>
                              </w:rPr>
                              <w:t xml:space="preserve"> cases included in the review</w:t>
                            </w:r>
                          </w:p>
                          <w:p w:rsidRPr="00CA1085" w:rsidR="00FA4552" w:rsidP="00FA4552" w:rsidRDefault="00FA4552" w14:paraId="795D5990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margin-left:166.5pt;margin-top:496.55pt;width:127.5pt;height:2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31E2E7B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">
                <v:path arrowok="t"/>
                <v:textbox inset=",7.2pt,,7.2pt">
                  <w:txbxContent>
                    <w:p w:rsidRPr="00733614" w:rsidR="00FA4552" w:rsidP="00FA4552" w:rsidRDefault="00FA4552" w14:paraId="533A29AB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eastAsia="Times New Roman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eastAsia="Times New Roman" w:cs="Arial"/>
                          <w:color w:val="000000"/>
                          <w:sz w:val="15"/>
                          <w:szCs w:val="15"/>
                        </w:rPr>
                        <w:t>120</w:t>
                      </w:r>
                      <w:r w:rsidRPr="00733614">
                        <w:rPr>
                          <w:rFonts w:ascii="Arial" w:hAnsi="Arial" w:eastAsia="Times New Roman" w:cs="Arial"/>
                          <w:color w:val="000000"/>
                          <w:sz w:val="15"/>
                          <w:szCs w:val="15"/>
                        </w:rPr>
                        <w:t xml:space="preserve"> cases included in the review</w:t>
                      </w:r>
                    </w:p>
                    <w:p w:rsidRPr="00CA1085" w:rsidR="00FA4552" w:rsidP="00FA4552" w:rsidRDefault="00FA4552" w14:paraId="795D5990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F458E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3F7FA0" wp14:editId="431005F3">
                <wp:simplePos x="0" y="0"/>
                <wp:positionH relativeFrom="column">
                  <wp:posOffset>2105822</wp:posOffset>
                </wp:positionH>
                <wp:positionV relativeFrom="paragraph">
                  <wp:posOffset>3230880</wp:posOffset>
                </wp:positionV>
                <wp:extent cx="1619250" cy="314960"/>
                <wp:effectExtent l="0" t="0" r="19050" b="27940"/>
                <wp:wrapNone/>
                <wp:docPr id="4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32FBF20C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1033</w:t>
                            </w:r>
                          </w:p>
                          <w:p w:rsidRPr="00CA1085" w:rsidR="00FA4552" w:rsidP="00FA4552" w:rsidRDefault="00FA4552" w14:paraId="0681778D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1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165.8pt;margin-top:254.4pt;width:127.5pt;height:24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743F7FA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">
                <v:path arrowok="t"/>
                <v:textbox inset=",7.2pt,,7.2pt">
                  <w:txbxContent>
                    <w:p w:rsidRPr="00CA1085" w:rsidR="00FA4552" w:rsidP="00FA4552" w:rsidRDefault="00FA4552" w14:paraId="32FBF20C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1033</w:t>
                      </w:r>
                    </w:p>
                    <w:p w:rsidRPr="00CA1085" w:rsidR="00FA4552" w:rsidP="00FA4552" w:rsidRDefault="00FA4552" w14:paraId="0681778D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316</w:t>
                      </w:r>
                    </w:p>
                  </w:txbxContent>
                </v:textbox>
              </v:rect>
            </w:pict>
          </mc:Fallback>
        </mc:AlternateContent>
      </w:r>
      <w:r w:rsidRPr="003E291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C1199C" wp14:editId="030069D1">
                <wp:simplePos x="0" y="0"/>
                <wp:positionH relativeFrom="column">
                  <wp:posOffset>2104863</wp:posOffset>
                </wp:positionH>
                <wp:positionV relativeFrom="paragraph">
                  <wp:posOffset>4259580</wp:posOffset>
                </wp:positionV>
                <wp:extent cx="1651000" cy="314960"/>
                <wp:effectExtent l="0" t="0" r="25400" b="27940"/>
                <wp:wrapNone/>
                <wp:docPr id="5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759355E3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991</w:t>
                            </w:r>
                          </w:p>
                          <w:p w:rsidRPr="00CA1085" w:rsidR="00FA4552" w:rsidP="00FA4552" w:rsidRDefault="00FA4552" w14:paraId="3052D1E3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0427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165.75pt;margin-top:335.4pt;width:130pt;height:24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58C1199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">
                <v:path arrowok="t"/>
                <v:textbox inset=",7.2pt,,7.2pt">
                  <w:txbxContent>
                    <w:p w:rsidRPr="00CA1085" w:rsidR="00FA4552" w:rsidP="00FA4552" w:rsidRDefault="00FA4552" w14:paraId="759355E3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991</w:t>
                      </w:r>
                    </w:p>
                    <w:p w:rsidRPr="00CA1085" w:rsidR="00FA4552" w:rsidP="00FA4552" w:rsidRDefault="00FA4552" w14:paraId="3052D1E3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304274</w:t>
                      </w:r>
                    </w:p>
                  </w:txbxContent>
                </v:textbox>
              </v:rect>
            </w:pict>
          </mc:Fallback>
        </mc:AlternateContent>
      </w:r>
      <w:r w:rsidRPr="0087632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E818DE" wp14:editId="000EE15C">
                <wp:simplePos x="0" y="0"/>
                <wp:positionH relativeFrom="column">
                  <wp:posOffset>3956050</wp:posOffset>
                </wp:positionH>
                <wp:positionV relativeFrom="paragraph">
                  <wp:posOffset>5447030</wp:posOffset>
                </wp:positionV>
                <wp:extent cx="2235200" cy="901700"/>
                <wp:effectExtent l="0" t="0" r="12700" b="12700"/>
                <wp:wrapNone/>
                <wp:docPr id="6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35200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552" w:rsidP="00FA4552" w:rsidRDefault="00FA4552" w14:paraId="7374CBDE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</w:t>
                            </w:r>
                            <w:r w:rsidRPr="0087632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ceived cancer treatment prior to second opinion consultation at MSK (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7632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319</w:t>
                            </w:r>
                            <w:r w:rsidRPr="0087632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FA4552" w:rsidP="00FA4552" w:rsidRDefault="007676C6" w14:paraId="62BE0473" w14:textId="0CE1AB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lorectal,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 = 131</w:t>
                            </w:r>
                          </w:p>
                          <w:p w:rsidR="00FA4552" w:rsidP="00FA4552" w:rsidRDefault="007676C6" w14:paraId="2EBD92E9" w14:textId="5C1F0A0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ead and neck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27</w:t>
                            </w:r>
                          </w:p>
                          <w:p w:rsidR="00FA4552" w:rsidP="00FA4552" w:rsidRDefault="007676C6" w14:paraId="39B9B409" w14:textId="181697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ung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18</w:t>
                            </w:r>
                          </w:p>
                          <w:p w:rsidRPr="001C6E37" w:rsidR="00FA4552" w:rsidP="00FA4552" w:rsidRDefault="007676C6" w14:paraId="243C8A5F" w14:textId="349543A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yeloma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4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311.5pt;margin-top:428.9pt;width:176pt;height:7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41E818D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">
                <v:path arrowok="t"/>
                <v:textbox inset=",7.2pt,,7.2pt">
                  <w:txbxContent>
                    <w:p w:rsidR="00FA4552" w:rsidP="00FA4552" w:rsidRDefault="00FA4552" w14:paraId="7374CBDE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R</w:t>
                      </w:r>
                      <w:r w:rsidRPr="00876326">
                        <w:rPr>
                          <w:rFonts w:ascii="Arial" w:hAnsi="Arial" w:cs="Arial"/>
                          <w:sz w:val="16"/>
                          <w:szCs w:val="16"/>
                        </w:rPr>
                        <w:t>eceived cancer treatment prior to second opinion consultation at MSK (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876326">
                        <w:rPr>
                          <w:rFonts w:ascii="Arial" w:hAnsi="Arial" w:cs="Arial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319</w:t>
                      </w:r>
                      <w:r w:rsidRPr="00876326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:rsidR="00FA4552" w:rsidP="00FA4552" w:rsidRDefault="007676C6" w14:paraId="62BE0473" w14:textId="0CE1AB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olorectal,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 = 131</w:t>
                      </w:r>
                    </w:p>
                    <w:p w:rsidR="00FA4552" w:rsidP="00FA4552" w:rsidRDefault="007676C6" w14:paraId="2EBD92E9" w14:textId="5C1F0A0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ead and neck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27</w:t>
                      </w:r>
                    </w:p>
                    <w:p w:rsidR="00FA4552" w:rsidP="00FA4552" w:rsidRDefault="007676C6" w14:paraId="39B9B409" w14:textId="181697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ung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118</w:t>
                      </w:r>
                    </w:p>
                    <w:p w:rsidRPr="001C6E37" w:rsidR="00FA4552" w:rsidP="00FA4552" w:rsidRDefault="007676C6" w14:paraId="243C8A5F" w14:textId="349543A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yeloma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4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5E82F55" wp14:editId="476CB076">
                <wp:simplePos x="0" y="0"/>
                <wp:positionH relativeFrom="column">
                  <wp:posOffset>2933700</wp:posOffset>
                </wp:positionH>
                <wp:positionV relativeFrom="paragraph">
                  <wp:posOffset>5599430</wp:posOffset>
                </wp:positionV>
                <wp:extent cx="958850" cy="679450"/>
                <wp:effectExtent l="76200" t="0" r="50800" b="63500"/>
                <wp:wrapNone/>
                <wp:docPr id="127" name="Group 1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28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9" name="Straight Arrow Connector 129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7" style="position:absolute;margin-left:231pt;margin-top:440.9pt;width:75.5pt;height:53.5pt;z-index:251678720" coordsize="9588,6794" o:spid="_x0000_s1026" w14:anchorId="6650F77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"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">
                  <v:stroke endarrow="block"/>
                  <v:shadow color="#ccc"/>
                  <o:lock v:ext="edit" shapetype="f"/>
                </v:shape>
                <v:shape id="Straight Arrow Connector 129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">
                  <v:stroke joinstyle="miter" endarrow="block"/>
                </v:shape>
              </v:group>
            </w:pict>
          </mc:Fallback>
        </mc:AlternateContent>
      </w:r>
      <w:r w:rsidRPr="00CA108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BA8B84" wp14:editId="228708F8">
                <wp:simplePos x="0" y="0"/>
                <wp:positionH relativeFrom="column">
                  <wp:posOffset>3956050</wp:posOffset>
                </wp:positionH>
                <wp:positionV relativeFrom="paragraph">
                  <wp:posOffset>4445000</wp:posOffset>
                </wp:positionV>
                <wp:extent cx="2209800" cy="889000"/>
                <wp:effectExtent l="0" t="0" r="12700" b="12700"/>
                <wp:wrapNone/>
                <wp:docPr id="5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0" cy="88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552" w:rsidP="00FA4552" w:rsidRDefault="00FA4552" w14:paraId="14188C73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06675D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No documented treatment plan from prior treating clinician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552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  <w:p w:rsidR="00FA4552" w:rsidP="00FA4552" w:rsidRDefault="007676C6" w14:paraId="0CD0CCAE" w14:textId="4063157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lorectal,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 = 140</w:t>
                            </w:r>
                          </w:p>
                          <w:p w:rsidR="00FA4552" w:rsidP="00FA4552" w:rsidRDefault="007676C6" w14:paraId="4148EBD4" w14:textId="65662B8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ead and neck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02</w:t>
                            </w:r>
                          </w:p>
                          <w:p w:rsidR="00FA4552" w:rsidP="00FA4552" w:rsidRDefault="007676C6" w14:paraId="258BFBD5" w14:textId="74A8B66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ung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232</w:t>
                            </w:r>
                          </w:p>
                          <w:p w:rsidRPr="001C6E37" w:rsidR="00FA4552" w:rsidP="00FA4552" w:rsidRDefault="007676C6" w14:paraId="0648EFBA" w14:textId="6E4F67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yeloma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7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311.5pt;margin-top:350pt;width:174pt;height:7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2FBA8B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">
                <v:path arrowok="t"/>
                <v:textbox inset=",7.2pt,,7.2pt">
                  <w:txbxContent>
                    <w:p w:rsidR="00FA4552" w:rsidP="00FA4552" w:rsidRDefault="00FA4552" w14:paraId="14188C73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06675D">
                        <w:rPr>
                          <w:rFonts w:ascii="Arial" w:hAnsi="Arial" w:cs="Arial"/>
                          <w:sz w:val="15"/>
                          <w:szCs w:val="15"/>
                        </w:rPr>
                        <w:t>No documented treatment plan from prior treating clinician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552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)</w:t>
                      </w:r>
                    </w:p>
                    <w:p w:rsidR="00FA4552" w:rsidP="00FA4552" w:rsidRDefault="007676C6" w14:paraId="0CD0CCAE" w14:textId="4063157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olorectal,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 = 140</w:t>
                      </w:r>
                    </w:p>
                    <w:p w:rsidR="00FA4552" w:rsidP="00FA4552" w:rsidRDefault="007676C6" w14:paraId="4148EBD4" w14:textId="65662B8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ead and neck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102</w:t>
                      </w:r>
                    </w:p>
                    <w:p w:rsidR="00FA4552" w:rsidP="00FA4552" w:rsidRDefault="007676C6" w14:paraId="258BFBD5" w14:textId="74A8B66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ung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232</w:t>
                      </w:r>
                    </w:p>
                    <w:p w:rsidRPr="001C6E37" w:rsidR="00FA4552" w:rsidP="00FA4552" w:rsidRDefault="007676C6" w14:paraId="0648EFBA" w14:textId="6E4F67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yeloma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78</w:t>
                      </w:r>
                    </w:p>
                  </w:txbxContent>
                </v:textbox>
              </v:rect>
            </w:pict>
          </mc:Fallback>
        </mc:AlternateContent>
      </w:r>
      <w:r w:rsidRPr="00CA108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6FC68B" wp14:editId="2820A208">
                <wp:simplePos x="0" y="0"/>
                <wp:positionH relativeFrom="column">
                  <wp:posOffset>2108200</wp:posOffset>
                </wp:positionH>
                <wp:positionV relativeFrom="paragraph">
                  <wp:posOffset>5275580</wp:posOffset>
                </wp:positionV>
                <wp:extent cx="1657350" cy="314960"/>
                <wp:effectExtent l="0" t="0" r="19050" b="27940"/>
                <wp:wrapNone/>
                <wp:docPr id="5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73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16B0D368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439</w:t>
                            </w:r>
                          </w:p>
                          <w:p w:rsidRPr="00CA1085" w:rsidR="00FA4552" w:rsidP="00FA4552" w:rsidRDefault="00FA4552" w14:paraId="18AAF488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166pt;margin-top:415.4pt;width:130.5pt;height:24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316FC68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">
                <v:path arrowok="t"/>
                <v:textbox inset=",7.2pt,,7.2pt">
                  <w:txbxContent>
                    <w:p w:rsidRPr="00CA1085" w:rsidR="00FA4552" w:rsidP="00FA4552" w:rsidRDefault="00FA4552" w14:paraId="16B0D368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439</w:t>
                      </w:r>
                    </w:p>
                    <w:p w:rsidRPr="00CA1085" w:rsidR="00FA4552" w:rsidP="00FA4552" w:rsidRDefault="00FA4552" w14:paraId="18AAF488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6F4D717" wp14:editId="79EC3A16">
                <wp:simplePos x="0" y="0"/>
                <wp:positionH relativeFrom="column">
                  <wp:posOffset>2933700</wp:posOffset>
                </wp:positionH>
                <wp:positionV relativeFrom="paragraph">
                  <wp:posOffset>4583430</wp:posOffset>
                </wp:positionV>
                <wp:extent cx="958850" cy="679450"/>
                <wp:effectExtent l="76200" t="0" r="50800" b="63500"/>
                <wp:wrapNone/>
                <wp:docPr id="124" name="Group 1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25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6" name="Straight Arrow Connector 126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4" style="position:absolute;margin-left:231pt;margin-top:360.9pt;width:75.5pt;height:53.5pt;z-index:251677696" coordsize="9588,6794" o:spid="_x0000_s1026" w14:anchorId="01FC764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"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">
                  <v:stroke endarrow="block"/>
                  <v:shadow color="#ccc"/>
                  <o:lock v:ext="edit" shapetype="f"/>
                </v:shape>
                <v:shape id="Straight Arrow Connector 126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">
                  <v:stroke joinstyle="miter" endarrow="block"/>
                </v:shape>
              </v:group>
            </w:pict>
          </mc:Fallback>
        </mc:AlternateContent>
      </w:r>
      <w:r w:rsidRPr="003E291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7D48B0" wp14:editId="3F5A7AF4">
                <wp:simplePos x="0" y="0"/>
                <wp:positionH relativeFrom="column">
                  <wp:posOffset>3945255</wp:posOffset>
                </wp:positionH>
                <wp:positionV relativeFrom="paragraph">
                  <wp:posOffset>3465195</wp:posOffset>
                </wp:positionV>
                <wp:extent cx="2222500" cy="762000"/>
                <wp:effectExtent l="0" t="0" r="12700" b="12700"/>
                <wp:wrapNone/>
                <wp:docPr id="5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2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552" w:rsidP="00FA4552" w:rsidRDefault="00FA4552" w14:paraId="00577E77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ancer recurrence (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42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  <w:p w:rsidR="00FA4552" w:rsidP="00FA4552" w:rsidRDefault="007676C6" w14:paraId="379B5899" w14:textId="044CF9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lorectal,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n = 16</w:t>
                            </w:r>
                          </w:p>
                          <w:p w:rsidR="00FA4552" w:rsidP="00FA4552" w:rsidRDefault="007676C6" w14:paraId="5DA2B65B" w14:textId="3FCDA17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ead and neck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1</w:t>
                            </w:r>
                          </w:p>
                          <w:p w:rsidR="00FA4552" w:rsidP="00FA4552" w:rsidRDefault="007676C6" w14:paraId="463AA1F1" w14:textId="6C548DC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ung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9</w:t>
                            </w:r>
                          </w:p>
                          <w:p w:rsidRPr="001C6E37" w:rsidR="00FA4552" w:rsidP="00FA4552" w:rsidRDefault="007676C6" w14:paraId="52636F12" w14:textId="6310725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yeloma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6</w:t>
                            </w:r>
                          </w:p>
                          <w:p w:rsidRPr="00CA1085" w:rsidR="00FA4552" w:rsidP="00FA4552" w:rsidRDefault="00FA4552" w14:paraId="4BA8DB2F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310.65pt;margin-top:272.85pt;width:175pt;height:6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767D48B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">
                <v:path arrowok="t"/>
                <v:textbox inset=",7.2pt,,7.2pt">
                  <w:txbxContent>
                    <w:p w:rsidR="00FA4552" w:rsidP="00FA4552" w:rsidRDefault="00FA4552" w14:paraId="00577E77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Cancer recurrence (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42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)</w:t>
                      </w:r>
                    </w:p>
                    <w:p w:rsidR="00FA4552" w:rsidP="00FA4552" w:rsidRDefault="007676C6" w14:paraId="379B5899" w14:textId="044CF9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olorectal,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n = 16</w:t>
                      </w:r>
                    </w:p>
                    <w:p w:rsidR="00FA4552" w:rsidP="00FA4552" w:rsidRDefault="007676C6" w14:paraId="5DA2B65B" w14:textId="3FCDA17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ead and neck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11</w:t>
                      </w:r>
                    </w:p>
                    <w:p w:rsidR="00FA4552" w:rsidP="00FA4552" w:rsidRDefault="007676C6" w14:paraId="463AA1F1" w14:textId="6C548DC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ung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9</w:t>
                      </w:r>
                    </w:p>
                    <w:p w:rsidRPr="001C6E37" w:rsidR="00FA4552" w:rsidP="00FA4552" w:rsidRDefault="007676C6" w14:paraId="52636F12" w14:textId="6310725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yeloma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6</w:t>
                      </w:r>
                    </w:p>
                    <w:p w:rsidRPr="00CA1085" w:rsidR="00FA4552" w:rsidP="00FA4552" w:rsidRDefault="00FA4552" w14:paraId="4BA8DB2F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0D2BB597" wp14:editId="60E21840">
                <wp:simplePos x="0" y="0"/>
                <wp:positionH relativeFrom="column">
                  <wp:posOffset>2933700</wp:posOffset>
                </wp:positionH>
                <wp:positionV relativeFrom="paragraph">
                  <wp:posOffset>3545840</wp:posOffset>
                </wp:positionV>
                <wp:extent cx="958850" cy="679450"/>
                <wp:effectExtent l="76200" t="0" r="50800" b="63500"/>
                <wp:wrapNone/>
                <wp:docPr id="133" name="Group 1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34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5" name="Straight Arrow Connector 135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3" style="position:absolute;margin-left:231pt;margin-top:279.2pt;width:75.5pt;height:53.5pt;z-index:251680768" coordsize="9588,6794" o:spid="_x0000_s1026" w14:anchorId="136CFE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"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">
                  <v:stroke endarrow="block"/>
                  <v:shadow color="#ccc"/>
                  <o:lock v:ext="edit" shapetype="f"/>
                </v:shape>
                <v:shape id="Straight Arrow Connector 135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">
                  <v:stroke joinstyle="miter" endarrow="block"/>
                </v:shape>
              </v:group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C94A81" wp14:editId="313C2F59">
                <wp:simplePos x="0" y="0"/>
                <wp:positionH relativeFrom="column">
                  <wp:posOffset>3949700</wp:posOffset>
                </wp:positionH>
                <wp:positionV relativeFrom="paragraph">
                  <wp:posOffset>386080</wp:posOffset>
                </wp:positionV>
                <wp:extent cx="2199005" cy="876300"/>
                <wp:effectExtent l="0" t="0" r="10795" b="19050"/>
                <wp:wrapNone/>
                <wp:docPr id="2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9900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594E6328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B72FB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Presented for opinion regarding an excluded tumor type; see methods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87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  <w:p w:rsidR="00FA4552" w:rsidP="00FA4552" w:rsidRDefault="007676C6" w14:paraId="2F3ED524" w14:textId="7F9BD62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lorectal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325</w:t>
                            </w:r>
                          </w:p>
                          <w:p w:rsidR="00FA4552" w:rsidP="00FA4552" w:rsidRDefault="007676C6" w14:paraId="1883973A" w14:textId="3166D45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ead and neck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36</w:t>
                            </w:r>
                          </w:p>
                          <w:p w:rsidR="00FA4552" w:rsidP="00FA4552" w:rsidRDefault="007676C6" w14:paraId="0B4D5B0C" w14:textId="4D558E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ung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25</w:t>
                            </w:r>
                          </w:p>
                          <w:p w:rsidRPr="00437AF1" w:rsidR="00FA4552" w:rsidP="00FA4552" w:rsidRDefault="007676C6" w14:paraId="31AAA012" w14:textId="331071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yeloma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5" style="position:absolute;margin-left:311pt;margin-top:30.4pt;width:173.15pt;height:6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5CC94A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">
                <v:path arrowok="t"/>
                <v:textbox inset=",7.2pt,,7.2pt">
                  <w:txbxContent>
                    <w:p w:rsidRPr="00CA1085" w:rsidR="00FA4552" w:rsidP="00FA4552" w:rsidRDefault="00FA4552" w14:paraId="594E6328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B72FB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Presented for opinion regarding an excluded tumor type; see methods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87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)</w:t>
                      </w:r>
                    </w:p>
                    <w:p w:rsidR="00FA4552" w:rsidP="00FA4552" w:rsidRDefault="007676C6" w14:paraId="2F3ED524" w14:textId="7F9BD62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olorectal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325</w:t>
                      </w:r>
                    </w:p>
                    <w:p w:rsidR="00FA4552" w:rsidP="00FA4552" w:rsidRDefault="007676C6" w14:paraId="1883973A" w14:textId="3166D45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ead and neck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36</w:t>
                      </w:r>
                    </w:p>
                    <w:p w:rsidR="00FA4552" w:rsidP="00FA4552" w:rsidRDefault="007676C6" w14:paraId="0B4D5B0C" w14:textId="4D558E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ung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25</w:t>
                      </w:r>
                    </w:p>
                    <w:p w:rsidRPr="00437AF1" w:rsidR="00FA4552" w:rsidP="00FA4552" w:rsidRDefault="007676C6" w14:paraId="31AAA012" w14:textId="331071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yeloma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1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F1462A" wp14:editId="7F1DBB7B">
                <wp:simplePos x="0" y="0"/>
                <wp:positionH relativeFrom="column">
                  <wp:posOffset>3945255</wp:posOffset>
                </wp:positionH>
                <wp:positionV relativeFrom="paragraph">
                  <wp:posOffset>1392555</wp:posOffset>
                </wp:positionV>
                <wp:extent cx="2222500" cy="901700"/>
                <wp:effectExtent l="0" t="0" r="25400" b="12700"/>
                <wp:wrapNone/>
                <wp:docPr id="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2500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552" w:rsidP="00FA4552" w:rsidRDefault="00FA4552" w14:paraId="131FD3C1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06675D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SK employee or reviewer was involved in the patient’s care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63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  <w:p w:rsidR="00FA4552" w:rsidP="00FA4552" w:rsidRDefault="007676C6" w14:paraId="470B447E" w14:textId="7456E1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lorectal,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 = 21</w:t>
                            </w:r>
                          </w:p>
                          <w:p w:rsidR="00FA4552" w:rsidP="00FA4552" w:rsidRDefault="007676C6" w14:paraId="164F6427" w14:textId="34092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ead and neck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8</w:t>
                            </w:r>
                          </w:p>
                          <w:p w:rsidR="00FA4552" w:rsidP="00FA4552" w:rsidRDefault="007676C6" w14:paraId="7EC1DF7E" w14:textId="1FB586B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ung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2</w:t>
                            </w:r>
                          </w:p>
                          <w:p w:rsidRPr="001C6E37" w:rsidR="00FA4552" w:rsidP="00FA4552" w:rsidRDefault="007676C6" w14:paraId="6EA7CEDF" w14:textId="0ACD940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yeloma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32</w:t>
                            </w:r>
                          </w:p>
                          <w:p w:rsidRPr="00CA1085" w:rsidR="00FA4552" w:rsidP="00FA4552" w:rsidRDefault="00FA4552" w14:paraId="36B822A5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6" style="position:absolute;margin-left:310.65pt;margin-top:109.65pt;width:175pt;height:7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6CF1462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">
                <v:path arrowok="t"/>
                <v:textbox inset=",7.2pt,,7.2pt">
                  <w:txbxContent>
                    <w:p w:rsidR="00FA4552" w:rsidP="00FA4552" w:rsidRDefault="00FA4552" w14:paraId="131FD3C1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06675D">
                        <w:rPr>
                          <w:rFonts w:ascii="Arial" w:hAnsi="Arial" w:cs="Arial"/>
                          <w:sz w:val="15"/>
                          <w:szCs w:val="15"/>
                        </w:rPr>
                        <w:t>MSK employee or reviewer was involved in the patient’s care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63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)</w:t>
                      </w:r>
                    </w:p>
                    <w:p w:rsidR="00FA4552" w:rsidP="00FA4552" w:rsidRDefault="007676C6" w14:paraId="470B447E" w14:textId="7456E1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olorectal,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 = 21</w:t>
                      </w:r>
                    </w:p>
                    <w:p w:rsidR="00FA4552" w:rsidP="00FA4552" w:rsidRDefault="007676C6" w14:paraId="164F6427" w14:textId="34092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ead and neck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8</w:t>
                      </w:r>
                    </w:p>
                    <w:p w:rsidR="00FA4552" w:rsidP="00FA4552" w:rsidRDefault="007676C6" w14:paraId="7EC1DF7E" w14:textId="1FB586B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ung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2</w:t>
                      </w:r>
                    </w:p>
                    <w:p w:rsidRPr="001C6E37" w:rsidR="00FA4552" w:rsidP="00FA4552" w:rsidRDefault="007676C6" w14:paraId="6EA7CEDF" w14:textId="0ACD940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yeloma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32</w:t>
                      </w:r>
                    </w:p>
                    <w:p w:rsidRPr="00CA1085" w:rsidR="00FA4552" w:rsidP="00FA4552" w:rsidRDefault="00FA4552" w14:paraId="36B822A5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F458E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AE5233" wp14:editId="64943362">
                <wp:simplePos x="0" y="0"/>
                <wp:positionH relativeFrom="column">
                  <wp:posOffset>3943350</wp:posOffset>
                </wp:positionH>
                <wp:positionV relativeFrom="paragraph">
                  <wp:posOffset>2424430</wp:posOffset>
                </wp:positionV>
                <wp:extent cx="2222500" cy="863600"/>
                <wp:effectExtent l="0" t="0" r="25400" b="12700"/>
                <wp:wrapNone/>
                <wp:docPr id="4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2500" cy="86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4F787889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06675D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No documented diagnosis from prior treating clinicia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97)</w:t>
                            </w:r>
                          </w:p>
                          <w:p w:rsidR="00FA4552" w:rsidP="00FA4552" w:rsidRDefault="007676C6" w14:paraId="5BB510D6" w14:textId="08C1707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lorectal,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n = 24</w:t>
                            </w:r>
                          </w:p>
                          <w:p w:rsidR="00FA4552" w:rsidP="00FA4552" w:rsidRDefault="007676C6" w14:paraId="4C53BF41" w14:textId="2D78D7F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ead and neck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37</w:t>
                            </w:r>
                          </w:p>
                          <w:p w:rsidR="00FA4552" w:rsidP="00FA4552" w:rsidRDefault="007676C6" w14:paraId="43DCEE77" w14:textId="4D85E7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ung</w:t>
                            </w:r>
                            <w:r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20</w:t>
                            </w:r>
                          </w:p>
                          <w:p w:rsidRPr="001C6E37" w:rsidR="00FA4552" w:rsidP="00FA4552" w:rsidRDefault="007676C6" w14:paraId="0DB51A82" w14:textId="10C768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yeloma</w:t>
                            </w:r>
                            <w:r w:rsidRPr="00056121" w:rsidR="00FA455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, n = 1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7" style="position:absolute;margin-left:310.5pt;margin-top:190.9pt;width:175pt;height:6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32AE52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">
                <v:path arrowok="t"/>
                <v:textbox inset=",7.2pt,,7.2pt">
                  <w:txbxContent>
                    <w:p w:rsidRPr="00CA1085" w:rsidR="00FA4552" w:rsidP="00FA4552" w:rsidRDefault="00FA4552" w14:paraId="4F787889" w14:textId="77777777">
                      <w:p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06675D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No documented diagnosis from prior treating clinicia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97)</w:t>
                      </w:r>
                    </w:p>
                    <w:p w:rsidR="00FA4552" w:rsidP="00FA4552" w:rsidRDefault="007676C6" w14:paraId="5BB510D6" w14:textId="08C1707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Colorectal,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n = 24</w:t>
                      </w:r>
                    </w:p>
                    <w:p w:rsidR="00FA4552" w:rsidP="00FA4552" w:rsidRDefault="007676C6" w14:paraId="4C53BF41" w14:textId="2D78D7F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Head and neck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37</w:t>
                      </w:r>
                    </w:p>
                    <w:p w:rsidR="00FA4552" w:rsidP="00FA4552" w:rsidRDefault="007676C6" w14:paraId="43DCEE77" w14:textId="4D85E7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ung</w:t>
                      </w:r>
                      <w:r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20</w:t>
                      </w:r>
                    </w:p>
                    <w:p w:rsidRPr="001C6E37" w:rsidR="00FA4552" w:rsidP="00FA4552" w:rsidRDefault="007676C6" w14:paraId="0DB51A82" w14:textId="10C768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yeloma</w:t>
                      </w:r>
                      <w:r w:rsidRPr="00056121" w:rsidR="00FA4552">
                        <w:rPr>
                          <w:rFonts w:ascii="Arial" w:hAnsi="Arial" w:cs="Arial"/>
                          <w:sz w:val="15"/>
                          <w:szCs w:val="15"/>
                        </w:rPr>
                        <w:t>, n = 1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24843409" wp14:editId="7ECCF34A">
                <wp:simplePos x="0" y="0"/>
                <wp:positionH relativeFrom="column">
                  <wp:posOffset>2933700</wp:posOffset>
                </wp:positionH>
                <wp:positionV relativeFrom="paragraph">
                  <wp:posOffset>2532380</wp:posOffset>
                </wp:positionV>
                <wp:extent cx="958850" cy="679450"/>
                <wp:effectExtent l="76200" t="0" r="50800" b="63500"/>
                <wp:wrapNone/>
                <wp:docPr id="130" name="Group 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31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2" name="Straight Arrow Connector 132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0" style="position:absolute;margin-left:231pt;margin-top:199.4pt;width:75.5pt;height:53.5pt;z-index:251679744" coordsize="9588,6794" o:spid="_x0000_s1026" w14:anchorId="7604D0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"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">
                  <v:stroke endarrow="block"/>
                  <v:shadow color="#ccc"/>
                  <o:lock v:ext="edit" shapetype="f"/>
                </v:shape>
                <v:shape id="Straight Arrow Connector 132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">
                  <v:stroke joinstyle="miter" endarrow="block"/>
                </v:shape>
              </v:group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9E5CAA" wp14:editId="3155A61F">
                <wp:simplePos x="0" y="0"/>
                <wp:positionH relativeFrom="column">
                  <wp:posOffset>2124075</wp:posOffset>
                </wp:positionH>
                <wp:positionV relativeFrom="paragraph">
                  <wp:posOffset>2208174</wp:posOffset>
                </wp:positionV>
                <wp:extent cx="1619250" cy="314960"/>
                <wp:effectExtent l="0" t="0" r="19050" b="27940"/>
                <wp:wrapNone/>
                <wp:docPr id="3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1B129F6D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1130</w:t>
                            </w:r>
                          </w:p>
                          <w:p w:rsidRPr="00CA1085" w:rsidR="00FA4552" w:rsidP="00FA4552" w:rsidRDefault="00FA4552" w14:paraId="347AD85D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8" style="position:absolute;margin-left:167.25pt;margin-top:173.85pt;width:127.5pt;height:24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179E5CA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">
                <v:path arrowok="t"/>
                <v:textbox inset=",7.2pt,,7.2pt">
                  <w:txbxContent>
                    <w:p w:rsidRPr="00CA1085" w:rsidR="00FA4552" w:rsidP="00FA4552" w:rsidRDefault="00FA4552" w14:paraId="1B129F6D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1130</w:t>
                      </w:r>
                    </w:p>
                    <w:p w:rsidRPr="00CA1085" w:rsidR="00FA4552" w:rsidP="00FA4552" w:rsidRDefault="00FA4552" w14:paraId="347AD85D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D2CE3A" wp14:editId="5B3E4E2D">
                <wp:simplePos x="0" y="0"/>
                <wp:positionH relativeFrom="column">
                  <wp:posOffset>2115820</wp:posOffset>
                </wp:positionH>
                <wp:positionV relativeFrom="paragraph">
                  <wp:posOffset>1191539</wp:posOffset>
                </wp:positionV>
                <wp:extent cx="1651000" cy="314960"/>
                <wp:effectExtent l="0" t="0" r="25400" b="27940"/>
                <wp:wrapNone/>
                <wp:docPr id="3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7931A4DB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119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9" style="position:absolute;margin-left:166.6pt;margin-top:93.8pt;width:130pt;height:24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3DD2CE3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">
                <v:path arrowok="t"/>
                <v:textbox inset=",7.2pt,,7.2pt">
                  <w:txbxContent>
                    <w:p w:rsidRPr="00CA1085" w:rsidR="00FA4552" w:rsidP="00FA4552" w:rsidRDefault="00FA4552" w14:paraId="7931A4DB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119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049FCA7" wp14:editId="316E4027">
                <wp:simplePos x="0" y="0"/>
                <wp:positionH relativeFrom="column">
                  <wp:posOffset>2930905</wp:posOffset>
                </wp:positionH>
                <wp:positionV relativeFrom="paragraph">
                  <wp:posOffset>1513962</wp:posOffset>
                </wp:positionV>
                <wp:extent cx="958850" cy="679450"/>
                <wp:effectExtent l="76200" t="0" r="50800" b="63500"/>
                <wp:wrapNone/>
                <wp:docPr id="121" name="Group 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22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3" name="Straight Arrow Connector 123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1" style="position:absolute;margin-left:230.8pt;margin-top:119.2pt;width:75.5pt;height:53.5pt;z-index:251676672" coordsize="9588,6794" o:spid="_x0000_s1026" w14:anchorId="074FFFB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"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">
                  <v:stroke endarrow="block"/>
                  <v:shadow color="#ccc"/>
                  <o:lock v:ext="edit" shapetype="f"/>
                </v:shape>
                <v:shape id="Straight Arrow Connector 123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">
                  <v:stroke joinstyle="miter" endarrow="block"/>
                </v:shape>
              </v:group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6D9FD575" wp14:editId="27CCE80F">
                <wp:simplePos x="0" y="0"/>
                <wp:positionH relativeFrom="column">
                  <wp:posOffset>2933700</wp:posOffset>
                </wp:positionH>
                <wp:positionV relativeFrom="paragraph">
                  <wp:posOffset>501929</wp:posOffset>
                </wp:positionV>
                <wp:extent cx="958850" cy="679450"/>
                <wp:effectExtent l="76200" t="0" r="50800" b="63500"/>
                <wp:wrapNone/>
                <wp:docPr id="118" name="Group 1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850" cy="679450"/>
                          <a:chOff x="0" y="0"/>
                          <a:chExt cx="958850" cy="679450"/>
                        </a:xfrm>
                      </wpg:grpSpPr>
                      <wps:wsp>
                        <wps:cNvPr id="119" name="AutoShape 42"/>
                        <wps:cNvCnPr>
                          <a:cxnSpLocks/>
                        </wps:cNvCnPr>
                        <wps:spPr bwMode="auto">
                          <a:xfrm>
                            <a:off x="0" y="311150"/>
                            <a:ext cx="958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0" name="Straight Arrow Connector 120"/>
                        <wps:cNvCnPr/>
                        <wps:spPr>
                          <a:xfrm flipH="1">
                            <a:off x="0" y="0"/>
                            <a:ext cx="0" cy="6794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8" style="position:absolute;margin-left:231pt;margin-top:39.5pt;width:75.5pt;height:53.5pt;z-index:251675648" coordsize="9588,6794" o:spid="_x0000_s1026" w14:anchorId="0E844FE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">
                <v:shape id="AutoShape 42" style="position:absolute;top:3111;width:9588;height:0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">
                  <v:stroke endarrow="block"/>
                  <v:shadow color="#ccc"/>
                  <o:lock v:ext="edit" shapetype="f"/>
                </v:shape>
                <v:shape id="Straight Arrow Connector 120" style="position:absolute;width:0;height:6794;flip:x;visibility:visible;mso-wrap-style:square" o:spid="_x0000_s1028" strokecolor="black [3213]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">
                  <v:stroke joinstyle="miter" endarrow="block"/>
                </v:shape>
              </v:group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EF5958" wp14:editId="4B437343">
                <wp:simplePos x="0" y="0"/>
                <wp:positionH relativeFrom="column">
                  <wp:posOffset>2108200</wp:posOffset>
                </wp:positionH>
                <wp:positionV relativeFrom="paragraph">
                  <wp:posOffset>186969</wp:posOffset>
                </wp:positionV>
                <wp:extent cx="1651000" cy="314960"/>
                <wp:effectExtent l="0" t="0" r="25400" b="27940"/>
                <wp:wrapNone/>
                <wp:docPr id="2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100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CA1085" w:rsidR="00FA4552" w:rsidP="00FA4552" w:rsidRDefault="00FA4552" w14:paraId="739A87B9" w14:textId="7777777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N </w:t>
                            </w:r>
                            <w:r w:rsidRPr="00CA108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1580</w:t>
                            </w:r>
                          </w:p>
                          <w:p w:rsidRPr="00CA1085" w:rsidR="00FA4552" w:rsidP="00FA4552" w:rsidRDefault="00FA4552" w14:paraId="0A55B341" w14:textId="7777777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40" style="position:absolute;margin-left:166pt;margin-top:14.7pt;width:130pt;height:24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14:anchorId="7AEF59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">
                <v:path arrowok="t"/>
                <v:textbox inset=",7.2pt,,7.2pt">
                  <w:txbxContent>
                    <w:p w:rsidRPr="00CA1085" w:rsidR="00FA4552" w:rsidP="00FA4552" w:rsidRDefault="00FA4552" w14:paraId="739A87B9" w14:textId="7777777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N </w:t>
                      </w:r>
                      <w:r w:rsidRPr="00CA1085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1580</w:t>
                      </w:r>
                    </w:p>
                    <w:p w:rsidRPr="00CA1085" w:rsidR="00FA4552" w:rsidP="00FA4552" w:rsidRDefault="00FA4552" w14:paraId="0A55B341" w14:textId="7777777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A6F18" w:rsidRDefault="007676C6" w14:paraId="77F6D3D9" w14:textId="66B7A5B9"/>
    <w:p w:rsidR="00FA4552" w:rsidRDefault="00FA4552" w14:paraId="2E5D8CAA" w14:textId="55EA2328"/>
    <w:p w:rsidR="00FA4552" w:rsidRDefault="00FA4552" w14:paraId="1253A7BA" w14:textId="2E563727"/>
    <w:p w:rsidR="00FA4552" w:rsidRDefault="00FA4552" w14:paraId="3C8EAFEE" w14:textId="4900125B"/>
    <w:p w:rsidR="00FA4552" w:rsidRDefault="00FA4552" w14:paraId="22CCFF2F" w14:textId="2D66648C"/>
    <w:p w:rsidR="00FA4552" w:rsidRDefault="00FA4552" w14:paraId="4C2C2AB9" w14:textId="556FC935"/>
    <w:p w:rsidR="00FA4552" w:rsidRDefault="00FA4552" w14:paraId="3C86D377" w14:textId="1B6B5493"/>
    <w:p w:rsidR="00FA4552" w:rsidRDefault="00FA4552" w14:paraId="7F9844CB" w14:textId="0F942532"/>
    <w:p w:rsidR="00FA4552" w:rsidRDefault="00FA4552" w14:paraId="4163B5F9" w14:textId="2948DDE3"/>
    <w:p w:rsidR="00FA4552" w:rsidRDefault="00FA4552" w14:paraId="6B750B6E" w14:textId="04445D1F"/>
    <w:p w:rsidR="00FA4552" w:rsidRDefault="00FA4552" w14:paraId="4DB51FF0" w14:textId="38972470"/>
    <w:p w:rsidR="00FA4552" w:rsidRDefault="00FA4552" w14:paraId="195DA5E5" w14:textId="38B2076D"/>
    <w:p w:rsidR="00FA4552" w:rsidRDefault="00FA4552" w14:paraId="20D3B425" w14:textId="74B2B738"/>
    <w:p w:rsidR="00FA4552" w:rsidRDefault="00FA4552" w14:paraId="072BE000" w14:textId="393D0ED5"/>
    <w:p w:rsidR="00FA4552" w:rsidRDefault="00FA4552" w14:paraId="766EC902" w14:textId="13224472"/>
    <w:p w:rsidR="00FA4552" w:rsidRDefault="00FA4552" w14:paraId="24A8807D" w14:textId="6F56024A"/>
    <w:p w:rsidR="00FA4552" w:rsidRDefault="00FA4552" w14:paraId="51A2CAA4" w14:textId="6D44D5DC"/>
    <w:p w:rsidR="00FA4552" w:rsidRDefault="00FA4552" w14:paraId="04CD426D" w14:textId="5179F97B"/>
    <w:p w:rsidR="00FA4552" w:rsidRDefault="00FA4552" w14:paraId="4F64D221" w14:textId="69DE0BC9"/>
    <w:p w:rsidR="00FA4552" w:rsidRDefault="00FA4552" w14:paraId="06770905" w14:textId="1FA1C6FB"/>
    <w:sectPr w:rsidR="00FA4552" w:rsidSect="00DA076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055659"/>
    <w:multiLevelType w:val="hybridMultilevel"/>
    <w:tmpl w:val="B756F9E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8B51F27"/>
    <w:multiLevelType w:val="hybridMultilevel"/>
    <w:tmpl w:val="7FE03D0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552"/>
    <w:rsid w:val="000469F2"/>
    <w:rsid w:val="000E2F7A"/>
    <w:rsid w:val="00464325"/>
    <w:rsid w:val="0046644A"/>
    <w:rsid w:val="00607103"/>
    <w:rsid w:val="007676C6"/>
    <w:rsid w:val="00805403"/>
    <w:rsid w:val="00825255"/>
    <w:rsid w:val="009104D7"/>
    <w:rsid w:val="00A628A4"/>
    <w:rsid w:val="00C8158D"/>
    <w:rsid w:val="00F20902"/>
    <w:rsid w:val="00F86671"/>
    <w:rsid w:val="00F919E9"/>
    <w:rsid w:val="00FA4552"/>
    <w:rsid w:val="7A18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8E98"/>
  <w15:chartTrackingRefBased/>
  <w15:docId w15:val="{6F1D8042-1E80-4A88-BE16-72B73863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A4552"/>
    <w:pPr>
      <w:spacing w:after="200" w:line="276" w:lineRule="auto"/>
    </w:pPr>
    <w:rPr>
      <w:rFonts w:ascii="Calibri" w:hAnsi="Calibri" w:eastAsia="Calibri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5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90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20902"/>
    <w:rPr>
      <w:rFonts w:ascii="Calibri" w:hAnsi="Calibri"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90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20902"/>
    <w:rPr>
      <w:rFonts w:ascii="Calibri" w:hAnsi="Calibri" w:eastAsia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20902"/>
    <w:rPr>
      <w:rFonts w:ascii="Segoe UI" w:hAnsi="Segoe UI" w:eastAsia="Calibr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3DF33B906C74AA36B5BDF961919D7" ma:contentTypeVersion="6" ma:contentTypeDescription="Create a new document." ma:contentTypeScope="" ma:versionID="86403abfae0ccb037fc25280a446520a">
  <xsd:schema xmlns:xsd="http://www.w3.org/2001/XMLSchema" xmlns:xs="http://www.w3.org/2001/XMLSchema" xmlns:p="http://schemas.microsoft.com/office/2006/metadata/properties" xmlns:ns2="0a37d4f9-e407-451f-8237-a8816bdfe1fd" xmlns:ns3="ad515ba9-59f4-4612-bb06-37b86cfa3bdf" targetNamespace="http://schemas.microsoft.com/office/2006/metadata/properties" ma:root="true" ma:fieldsID="34bca80c4cd608147c30857d9554a8f7" ns2:_="" ns3:_="">
    <xsd:import namespace="0a37d4f9-e407-451f-8237-a8816bdfe1fd"/>
    <xsd:import namespace="ad515ba9-59f4-4612-bb06-37b86cfa3b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37d4f9-e407-451f-8237-a8816bdfe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515ba9-59f4-4612-bb06-37b86cfa3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377BA4-896F-424D-90CB-50DF9F3C2470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ad515ba9-59f4-4612-bb06-37b86cfa3bdf"/>
    <ds:schemaRef ds:uri="http://schemas.microsoft.com/office/2006/documentManagement/types"/>
    <ds:schemaRef ds:uri="http://purl.org/dc/elements/1.1/"/>
    <ds:schemaRef ds:uri="http://schemas.microsoft.com/office/2006/metadata/properties"/>
    <ds:schemaRef ds:uri="0a37d4f9-e407-451f-8237-a8816bdfe1f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BD9262F-E3B0-4E41-B1CE-33617CB13E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447AF9-34A3-4E9C-BC69-95DC8CD9C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37d4f9-e407-451f-8237-a8816bdfe1fd"/>
    <ds:schemaRef ds:uri="ad515ba9-59f4-4612-bb06-37b86cfa3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MSK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man, Benjamin R./Surgery</dc:creator>
  <keywords/>
  <dc:description/>
  <lastModifiedBy>Snyderman, Allison/Epidemiology-Biostatistics</lastModifiedBy>
  <revision>11</revision>
  <dcterms:created xsi:type="dcterms:W3CDTF">2021-09-27T15:38:00.0000000Z</dcterms:created>
  <dcterms:modified xsi:type="dcterms:W3CDTF">2021-09-27T22:49:49.85918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D3DF33B906C74AA36B5BDF961919D7</vt:lpwstr>
  </property>
</Properties>
</file>